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Pr="00B6346B">
        <w:rPr>
          <w:rFonts w:ascii="Times New Roman" w:hAnsi="Times New Roman" w:cs="Times New Roman"/>
          <w:b/>
          <w:sz w:val="24"/>
          <w:szCs w:val="24"/>
        </w:rPr>
        <w:t xml:space="preserve"> 1: Search strategies</w:t>
      </w:r>
    </w:p>
    <w:p w:rsidR="001F27E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346B">
        <w:rPr>
          <w:rFonts w:ascii="Times New Roman" w:hAnsi="Times New Roman" w:cs="Times New Roman"/>
          <w:b/>
          <w:sz w:val="24"/>
          <w:szCs w:val="24"/>
        </w:rPr>
        <w:t>MEDLINE search strategy database: Ovid MEDLINE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hits: 38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 1. Circumcision, Female/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2. ((Female adj5 ('genital mutilation'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ircumcis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or 'genital cutting')) or FGM* or FGC).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.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3. Health Education/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4. (health adj5 (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adj3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B6346B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B6346B">
        <w:rPr>
          <w:rFonts w:ascii="Times New Roman" w:hAnsi="Times New Roman" w:cs="Times New Roman"/>
          <w:sz w:val="24"/>
          <w:szCs w:val="24"/>
        </w:rPr>
        <w:t xml:space="preserve"> literacy.mp. </w:t>
      </w:r>
      <w:proofErr w:type="gramStart"/>
      <w:r w:rsidRPr="00B6346B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B6346B">
        <w:rPr>
          <w:rFonts w:ascii="Times New Roman" w:hAnsi="Times New Roman" w:cs="Times New Roman"/>
          <w:sz w:val="24"/>
          <w:szCs w:val="24"/>
        </w:rPr>
        <w:t xml:space="preserve"> Health Literacy/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6. (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practic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or affect*)).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.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7. (prevent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aboli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abandon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limin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or stop*).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8. 1 or 2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9. 4 or 5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10. 3 or 9</w:t>
      </w:r>
      <w:r w:rsidRPr="00B6346B">
        <w:rPr>
          <w:rFonts w:ascii="Times New Roman" w:hAnsi="Times New Roman" w:cs="Times New Roman"/>
          <w:sz w:val="24"/>
          <w:szCs w:val="24"/>
        </w:rPr>
        <w:tab/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11. 6 and 7 and 8 and 10</w:t>
      </w:r>
    </w:p>
    <w:p w:rsidR="001F27E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346B">
        <w:rPr>
          <w:rFonts w:ascii="Times New Roman" w:hAnsi="Times New Roman" w:cs="Times New Roman"/>
          <w:b/>
          <w:sz w:val="24"/>
          <w:szCs w:val="24"/>
        </w:rPr>
        <w:t>Web of science search strategy: Webofknowledge.com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hits: 169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female genital mutilation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2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female near5 'genital mutilation'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ircumcis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'genital cutting'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3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health education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4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(health near5 '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')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lastRenderedPageBreak/>
        <w:t>#5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health literacy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6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 (prevent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aboli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abandon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limin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stop*)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7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#2 OR #1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8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#5 OR #4 OR #3 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9</w:t>
      </w:r>
      <w:r w:rsidRPr="00B6346B">
        <w:rPr>
          <w:rFonts w:ascii="Times New Roman" w:hAnsi="Times New Roman" w:cs="Times New Roman"/>
          <w:sz w:val="24"/>
          <w:szCs w:val="24"/>
        </w:rPr>
        <w:tab/>
        <w:t xml:space="preserve">#8 AND #7 AND #6 </w:t>
      </w:r>
    </w:p>
    <w:p w:rsidR="001F27E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346B">
        <w:rPr>
          <w:rFonts w:ascii="Times New Roman" w:hAnsi="Times New Roman" w:cs="Times New Roman"/>
          <w:b/>
          <w:sz w:val="24"/>
          <w:szCs w:val="24"/>
        </w:rPr>
        <w:t>Cochrane Library search strategy: Wiley.com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ber of hits: 6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 female genital mutilation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#2 female adj5 ((genital mutilation)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ircumcis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or (genital Cutting))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3 health education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4 health adj5 (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adj3 (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))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5 health literacy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#6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 descriptor: [Health Literacy] explode all trees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#7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 descriptor: [Health Education] explode all trees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#8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 descriptor: [Circumcision, Female] explode all trees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 xml:space="preserve">#9 prevent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aboli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 xml:space="preserve">* or abandon* or </w:t>
      </w:r>
      <w:proofErr w:type="spellStart"/>
      <w:r w:rsidRPr="00B6346B">
        <w:rPr>
          <w:rFonts w:ascii="Times New Roman" w:hAnsi="Times New Roman" w:cs="Times New Roman"/>
          <w:sz w:val="24"/>
          <w:szCs w:val="24"/>
        </w:rPr>
        <w:t>eliminat</w:t>
      </w:r>
      <w:proofErr w:type="spellEnd"/>
      <w:r w:rsidRPr="00B6346B">
        <w:rPr>
          <w:rFonts w:ascii="Times New Roman" w:hAnsi="Times New Roman" w:cs="Times New Roman"/>
          <w:sz w:val="24"/>
          <w:szCs w:val="24"/>
        </w:rPr>
        <w:t>* or stop*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0 #1or #2 or #8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1 #4 or #5 or #6</w:t>
      </w:r>
    </w:p>
    <w:p w:rsidR="001F27EB" w:rsidRPr="00B6346B" w:rsidRDefault="001F27EB" w:rsidP="001F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2 #3 or #7</w:t>
      </w:r>
    </w:p>
    <w:p w:rsidR="001F27EB" w:rsidRDefault="001F27EB" w:rsidP="001F2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46B">
        <w:rPr>
          <w:rFonts w:ascii="Times New Roman" w:hAnsi="Times New Roman" w:cs="Times New Roman"/>
          <w:sz w:val="24"/>
          <w:szCs w:val="24"/>
        </w:rPr>
        <w:t>#13 #11 or #12</w:t>
      </w:r>
      <w:r w:rsidRPr="00C17FCB">
        <w:rPr>
          <w:rFonts w:ascii="Times New Roman" w:hAnsi="Times New Roman" w:cs="Times New Roman"/>
          <w:sz w:val="24"/>
          <w:szCs w:val="24"/>
        </w:rPr>
        <w:t>#</w:t>
      </w:r>
    </w:p>
    <w:p w:rsidR="00B13C76" w:rsidRDefault="001F27EB" w:rsidP="001F27EB">
      <w:r w:rsidRPr="00C17FCB">
        <w:rPr>
          <w:rFonts w:ascii="Times New Roman" w:hAnsi="Times New Roman" w:cs="Times New Roman"/>
          <w:sz w:val="24"/>
          <w:szCs w:val="24"/>
        </w:rPr>
        <w:lastRenderedPageBreak/>
        <w:t>14 #9and #10 and #13</w:t>
      </w:r>
    </w:p>
    <w:sectPr w:rsidR="00B13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EB"/>
    <w:rsid w:val="001F27EB"/>
    <w:rsid w:val="004C0758"/>
    <w:rsid w:val="007D5C10"/>
    <w:rsid w:val="00B1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C4BD"/>
  <w15:chartTrackingRefBased/>
  <w15:docId w15:val="{08B68F18-C5E9-4C9E-BC9B-BF49360D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E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clusterUser</dc:creator>
  <cp:keywords/>
  <dc:description/>
  <cp:lastModifiedBy>ISclusterUser</cp:lastModifiedBy>
  <cp:revision>2</cp:revision>
  <dcterms:created xsi:type="dcterms:W3CDTF">2017-10-28T16:19:00Z</dcterms:created>
  <dcterms:modified xsi:type="dcterms:W3CDTF">2017-10-28T16:19:00Z</dcterms:modified>
</cp:coreProperties>
</file>